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>Count of statistically significant amino acids</w:t>
      </w:r>
      <w:r>
        <w:rPr>
          <w:rFonts w:cs="Times New Roman" w:ascii="Times New Roman" w:hAnsi="Times New Roman"/>
          <w:sz w:val="24"/>
          <w:szCs w:val="24"/>
        </w:rPr>
        <w:t xml:space="preserve"> in three states of secondary structure (helix, sheet, and loop) and relative solvent accessibility (buried, intermediate, and exposed) in each of the three folds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GH5 GH44</w:t>
      </w:r>
    </w:p>
    <w:p>
      <w:pPr>
        <w:pStyle w:val="NoSpacing"/>
        <w:spacing w:lineRule="auto" w:line="360"/>
        <w:rPr/>
      </w:pPr>
      <w:r>
        <w:rPr/>
        <w:t>Argin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z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d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0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h1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i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e4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l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a3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g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k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Leuc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z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d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0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h1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i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e4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l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a3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g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k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Prol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z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d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e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0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h1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i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e4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l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a3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eg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ik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GH7 GH12</w:t>
      </w:r>
    </w:p>
    <w:p>
      <w:pPr>
        <w:pStyle w:val="NoSpacing"/>
        <w:spacing w:lineRule="auto" w:line="360"/>
        <w:rPr/>
      </w:pPr>
      <w:r>
        <w:rPr/>
        <w:t>Glutamic Acid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Argin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Cyste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Leuc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Histid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Ser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Threon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j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b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ov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nl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o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j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GH8 GH9 GH48</w:t>
      </w:r>
    </w:p>
    <w:p>
      <w:pPr>
        <w:pStyle w:val="NoSpacing"/>
        <w:spacing w:lineRule="auto" w:line="360"/>
        <w:rPr/>
      </w:pPr>
      <w:r>
        <w:rPr/>
        <w:t>Glutamic Acid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gz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l1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tf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wz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ia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9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Val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gz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l1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tf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wz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ia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9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/>
      </w:pPr>
      <w:r>
        <w:rPr/>
        <w:t>Glutamine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1416"/>
        <w:gridCol w:w="100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li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ee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o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e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w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cl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gz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l1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tf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wz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ks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ia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g9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22:38:00Z</dcterms:created>
  <dc:creator>Ragothaman</dc:creator>
  <dc:description/>
  <cp:keywords/>
  <dc:language>en-US</dc:language>
  <cp:lastModifiedBy>Ragothaman</cp:lastModifiedBy>
  <dcterms:modified xsi:type="dcterms:W3CDTF">2010-05-17T22:57:00Z</dcterms:modified>
  <cp:revision>3</cp:revision>
  <dc:subject/>
  <dc:title/>
</cp:coreProperties>
</file>